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1"/>
        <w:tblW w:w="1243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1577"/>
        <w:gridCol w:w="1524"/>
        <w:gridCol w:w="939"/>
        <w:gridCol w:w="824"/>
        <w:gridCol w:w="1728"/>
        <w:gridCol w:w="1776"/>
        <w:gridCol w:w="920"/>
        <w:gridCol w:w="824"/>
      </w:tblGrid>
      <w:tr w14:paraId="04269B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tblHeader/>
          <w:jc w:val="center"/>
        </w:trPr>
        <w:tc>
          <w:tcPr>
            <w:tcW w:w="2323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79E96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3101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AF4F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fore IPTW</w:t>
            </w:r>
          </w:p>
        </w:tc>
        <w:tc>
          <w:tcPr>
            <w:tcW w:w="939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72FE1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824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8DF2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MD</w:t>
            </w:r>
          </w:p>
        </w:tc>
        <w:tc>
          <w:tcPr>
            <w:tcW w:w="3504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4BCF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ter IPTW</w:t>
            </w:r>
          </w:p>
        </w:tc>
        <w:tc>
          <w:tcPr>
            <w:tcW w:w="920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2116E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824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723D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MD</w:t>
            </w:r>
          </w:p>
        </w:tc>
      </w:tr>
      <w:tr w14:paraId="27F1A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tblHeader/>
          <w:jc w:val="center"/>
        </w:trPr>
        <w:tc>
          <w:tcPr>
            <w:tcW w:w="2323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58374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5C2D2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-RT, N = 104</w:t>
            </w:r>
          </w:p>
        </w:tc>
        <w:tc>
          <w:tcPr>
            <w:tcW w:w="15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B843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Af-RT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54</w:t>
            </w:r>
          </w:p>
        </w:tc>
        <w:tc>
          <w:tcPr>
            <w:tcW w:w="939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29999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52118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61B79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-RT, N = 155.9</w:t>
            </w:r>
          </w:p>
        </w:tc>
        <w:tc>
          <w:tcPr>
            <w:tcW w:w="17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5AFF1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Af-RT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59.5</w:t>
            </w:r>
          </w:p>
        </w:tc>
        <w:tc>
          <w:tcPr>
            <w:tcW w:w="920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6340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5E25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383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2323" w:type="dxa"/>
            <w:tcBorders>
              <w:top w:val="single" w:color="auto" w:sz="12" w:space="0"/>
            </w:tcBorders>
            <w:vAlign w:val="center"/>
          </w:tcPr>
          <w:p w14:paraId="7D68D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577" w:type="dxa"/>
            <w:tcBorders>
              <w:top w:val="single" w:color="auto" w:sz="12" w:space="0"/>
            </w:tcBorders>
            <w:vAlign w:val="center"/>
          </w:tcPr>
          <w:p w14:paraId="39088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tcBorders>
              <w:top w:val="single" w:color="auto" w:sz="12" w:space="0"/>
            </w:tcBorders>
            <w:vAlign w:val="center"/>
          </w:tcPr>
          <w:p w14:paraId="17720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tcBorders>
              <w:top w:val="single" w:color="auto" w:sz="12" w:space="0"/>
            </w:tcBorders>
            <w:vAlign w:val="center"/>
          </w:tcPr>
          <w:p w14:paraId="0D0EB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8</w:t>
            </w:r>
          </w:p>
        </w:tc>
        <w:tc>
          <w:tcPr>
            <w:tcW w:w="824" w:type="dxa"/>
            <w:tcBorders>
              <w:top w:val="single" w:color="auto" w:sz="12" w:space="0"/>
            </w:tcBorders>
            <w:vAlign w:val="center"/>
          </w:tcPr>
          <w:p w14:paraId="07D48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  <w:tc>
          <w:tcPr>
            <w:tcW w:w="1728" w:type="dxa"/>
            <w:tcBorders>
              <w:top w:val="single" w:color="auto" w:sz="12" w:space="0"/>
            </w:tcBorders>
            <w:vAlign w:val="center"/>
          </w:tcPr>
          <w:p w14:paraId="006DA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tcBorders>
              <w:top w:val="single" w:color="auto" w:sz="12" w:space="0"/>
            </w:tcBorders>
            <w:vAlign w:val="center"/>
          </w:tcPr>
          <w:p w14:paraId="0A931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single" w:color="auto" w:sz="12" w:space="0"/>
            </w:tcBorders>
            <w:vAlign w:val="center"/>
          </w:tcPr>
          <w:p w14:paraId="477C8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39</w:t>
            </w:r>
          </w:p>
        </w:tc>
        <w:tc>
          <w:tcPr>
            <w:tcW w:w="824" w:type="dxa"/>
            <w:tcBorders>
              <w:top w:val="single" w:color="auto" w:sz="12" w:space="0"/>
            </w:tcBorders>
            <w:vAlign w:val="center"/>
          </w:tcPr>
          <w:p w14:paraId="10067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 w14:paraId="55B94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7E6C6B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20547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 (85.6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639F4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 (75.9%)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6FEA9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1661C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3F9FD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29.9 (83.3%)  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7278E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2.1 (82.8%)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22F79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10ACF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17B4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40AA9A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577" w:type="dxa"/>
            <w:vAlign w:val="center"/>
          </w:tcPr>
          <w:p w14:paraId="6BFAE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 (14.4%)</w:t>
            </w:r>
          </w:p>
        </w:tc>
        <w:tc>
          <w:tcPr>
            <w:tcW w:w="1524" w:type="dxa"/>
            <w:vAlign w:val="center"/>
          </w:tcPr>
          <w:p w14:paraId="13F00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 (24.1%)</w:t>
            </w:r>
          </w:p>
        </w:tc>
        <w:tc>
          <w:tcPr>
            <w:tcW w:w="939" w:type="dxa"/>
            <w:vAlign w:val="center"/>
          </w:tcPr>
          <w:p w14:paraId="7A774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4DB6A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72916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0 (16.7%)</w:t>
            </w:r>
          </w:p>
        </w:tc>
        <w:tc>
          <w:tcPr>
            <w:tcW w:w="1776" w:type="dxa"/>
            <w:vAlign w:val="center"/>
          </w:tcPr>
          <w:p w14:paraId="4E3E6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7.4 (17.2%)   </w:t>
            </w:r>
          </w:p>
        </w:tc>
        <w:tc>
          <w:tcPr>
            <w:tcW w:w="920" w:type="dxa"/>
            <w:vAlign w:val="center"/>
          </w:tcPr>
          <w:p w14:paraId="4AA6C2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7A922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55A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0968A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0F552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50257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47FA1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32</w:t>
            </w: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6191F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37FE8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3B088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52792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85</w:t>
            </w: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0C853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013AD0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08E89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65</w:t>
            </w:r>
          </w:p>
        </w:tc>
        <w:tc>
          <w:tcPr>
            <w:tcW w:w="1577" w:type="dxa"/>
            <w:vAlign w:val="center"/>
          </w:tcPr>
          <w:p w14:paraId="5E86E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 (62.5%)</w:t>
            </w:r>
          </w:p>
        </w:tc>
        <w:tc>
          <w:tcPr>
            <w:tcW w:w="1524" w:type="dxa"/>
            <w:vAlign w:val="center"/>
          </w:tcPr>
          <w:p w14:paraId="78A7C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 (67.4%)</w:t>
            </w:r>
          </w:p>
        </w:tc>
        <w:tc>
          <w:tcPr>
            <w:tcW w:w="939" w:type="dxa"/>
            <w:vAlign w:val="center"/>
          </w:tcPr>
          <w:p w14:paraId="58B17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2A782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5F673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.5 (63.2%)</w:t>
            </w:r>
          </w:p>
        </w:tc>
        <w:tc>
          <w:tcPr>
            <w:tcW w:w="1776" w:type="dxa"/>
            <w:vAlign w:val="center"/>
          </w:tcPr>
          <w:p w14:paraId="16F51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0.5 (63.0%)</w:t>
            </w:r>
          </w:p>
        </w:tc>
        <w:tc>
          <w:tcPr>
            <w:tcW w:w="920" w:type="dxa"/>
            <w:vAlign w:val="center"/>
          </w:tcPr>
          <w:p w14:paraId="53790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64A3F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5A2E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485F3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65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07C7C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 (37.5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164AA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8 (33.3%) 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49871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5F2BF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346D9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.4 (36.8%)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6C79A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.0 (37.0%)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11FB4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6F8C9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471D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1EAC7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PS</w:t>
            </w:r>
          </w:p>
        </w:tc>
        <w:tc>
          <w:tcPr>
            <w:tcW w:w="1577" w:type="dxa"/>
            <w:vAlign w:val="center"/>
          </w:tcPr>
          <w:p w14:paraId="59E29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vAlign w:val="center"/>
          </w:tcPr>
          <w:p w14:paraId="65144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vAlign w:val="center"/>
          </w:tcPr>
          <w:p w14:paraId="55640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</w:tc>
        <w:tc>
          <w:tcPr>
            <w:tcW w:w="824" w:type="dxa"/>
            <w:vAlign w:val="center"/>
          </w:tcPr>
          <w:p w14:paraId="7A089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1728" w:type="dxa"/>
            <w:vAlign w:val="center"/>
          </w:tcPr>
          <w:p w14:paraId="35E20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vAlign w:val="center"/>
          </w:tcPr>
          <w:p w14:paraId="3B51A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vAlign w:val="center"/>
          </w:tcPr>
          <w:p w14:paraId="47581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50</w:t>
            </w:r>
          </w:p>
        </w:tc>
        <w:tc>
          <w:tcPr>
            <w:tcW w:w="824" w:type="dxa"/>
            <w:vAlign w:val="center"/>
          </w:tcPr>
          <w:p w14:paraId="19F385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 w14:paraId="574310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79382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80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797EC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9 (48.1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0F4FF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 (49.9%)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0AA61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21045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3E9BE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7.8 (49.9%)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7D875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8.4 (55.4%)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4C089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01EC0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45DE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42E43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80</w:t>
            </w:r>
          </w:p>
        </w:tc>
        <w:tc>
          <w:tcPr>
            <w:tcW w:w="1577" w:type="dxa"/>
            <w:vAlign w:val="center"/>
          </w:tcPr>
          <w:p w14:paraId="4784F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4 (51.9)%</w:t>
            </w:r>
          </w:p>
        </w:tc>
        <w:tc>
          <w:tcPr>
            <w:tcW w:w="1524" w:type="dxa"/>
            <w:vAlign w:val="center"/>
          </w:tcPr>
          <w:p w14:paraId="534B1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 (48.1%)</w:t>
            </w:r>
          </w:p>
        </w:tc>
        <w:tc>
          <w:tcPr>
            <w:tcW w:w="939" w:type="dxa"/>
            <w:vAlign w:val="center"/>
          </w:tcPr>
          <w:p w14:paraId="03AF3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72E23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6C7F2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8.1 (50.1%)</w:t>
            </w:r>
          </w:p>
        </w:tc>
        <w:tc>
          <w:tcPr>
            <w:tcW w:w="1776" w:type="dxa"/>
            <w:vAlign w:val="center"/>
          </w:tcPr>
          <w:p w14:paraId="65A3B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.1 (44.6%)</w:t>
            </w:r>
          </w:p>
        </w:tc>
        <w:tc>
          <w:tcPr>
            <w:tcW w:w="920" w:type="dxa"/>
            <w:vAlign w:val="center"/>
          </w:tcPr>
          <w:p w14:paraId="55BC3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308F3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5A4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136FC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thology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428C9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278D8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7B206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48</w:t>
            </w: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251C8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52C18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65919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1E430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73</w:t>
            </w: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0D84E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</w:tr>
      <w:tr w14:paraId="3F498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2760C0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enocarcinoma</w:t>
            </w:r>
          </w:p>
        </w:tc>
        <w:tc>
          <w:tcPr>
            <w:tcW w:w="1577" w:type="dxa"/>
            <w:vAlign w:val="center"/>
          </w:tcPr>
          <w:p w14:paraId="45CD9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 (76.0%)</w:t>
            </w:r>
          </w:p>
        </w:tc>
        <w:tc>
          <w:tcPr>
            <w:tcW w:w="1524" w:type="dxa"/>
            <w:vAlign w:val="center"/>
          </w:tcPr>
          <w:p w14:paraId="7BEF0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 (79.6%)</w:t>
            </w:r>
          </w:p>
        </w:tc>
        <w:tc>
          <w:tcPr>
            <w:tcW w:w="939" w:type="dxa"/>
            <w:vAlign w:val="center"/>
          </w:tcPr>
          <w:p w14:paraId="1AF65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779DC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7BAE1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1.0 (77.6%)</w:t>
            </w:r>
          </w:p>
        </w:tc>
        <w:tc>
          <w:tcPr>
            <w:tcW w:w="1776" w:type="dxa"/>
            <w:vAlign w:val="center"/>
          </w:tcPr>
          <w:p w14:paraId="601C5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5.8 (78.9%)</w:t>
            </w:r>
          </w:p>
        </w:tc>
        <w:tc>
          <w:tcPr>
            <w:tcW w:w="920" w:type="dxa"/>
            <w:vAlign w:val="center"/>
          </w:tcPr>
          <w:p w14:paraId="3B33B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4AB93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972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031C2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quamous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6A7FE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5 (24.0%)  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48901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 (20.4%)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5A289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6227E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2F31C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.9 (22.4%)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23E76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.7 (21.1%)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7F7D1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7CA1F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E598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7E32C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tracranial metastases</w:t>
            </w:r>
          </w:p>
        </w:tc>
        <w:tc>
          <w:tcPr>
            <w:tcW w:w="1577" w:type="dxa"/>
            <w:vAlign w:val="center"/>
          </w:tcPr>
          <w:p w14:paraId="7C8B7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vAlign w:val="center"/>
          </w:tcPr>
          <w:p w14:paraId="0C789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vAlign w:val="center"/>
          </w:tcPr>
          <w:p w14:paraId="08DA9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33</w:t>
            </w:r>
          </w:p>
        </w:tc>
        <w:tc>
          <w:tcPr>
            <w:tcW w:w="824" w:type="dxa"/>
            <w:vAlign w:val="center"/>
          </w:tcPr>
          <w:p w14:paraId="4559C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  <w:tc>
          <w:tcPr>
            <w:tcW w:w="1728" w:type="dxa"/>
            <w:vAlign w:val="center"/>
          </w:tcPr>
          <w:p w14:paraId="20B0D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vAlign w:val="center"/>
          </w:tcPr>
          <w:p w14:paraId="3B232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vAlign w:val="center"/>
          </w:tcPr>
          <w:p w14:paraId="4E524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  <w:tc>
          <w:tcPr>
            <w:tcW w:w="824" w:type="dxa"/>
            <w:vAlign w:val="center"/>
          </w:tcPr>
          <w:p w14:paraId="4636B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 w14:paraId="39E4C9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4F164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2547D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 (33.7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50E6A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 (38.9%)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3C0B3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1586C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6F6AB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4.1 (34.7%)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6B50B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3.8 (33.7%) 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1293A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45CF3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D6C7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191FF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77" w:type="dxa"/>
            <w:vAlign w:val="center"/>
          </w:tcPr>
          <w:p w14:paraId="7ABC0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9 (66.3%)</w:t>
            </w:r>
          </w:p>
        </w:tc>
        <w:tc>
          <w:tcPr>
            <w:tcW w:w="1524" w:type="dxa"/>
            <w:vAlign w:val="center"/>
          </w:tcPr>
          <w:p w14:paraId="1A3FE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 (61.1%)</w:t>
            </w:r>
          </w:p>
        </w:tc>
        <w:tc>
          <w:tcPr>
            <w:tcW w:w="939" w:type="dxa"/>
            <w:vAlign w:val="center"/>
          </w:tcPr>
          <w:p w14:paraId="20EE8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7AFD2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5DE36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1.8 (65.3%)</w:t>
            </w:r>
          </w:p>
        </w:tc>
        <w:tc>
          <w:tcPr>
            <w:tcW w:w="1776" w:type="dxa"/>
            <w:vAlign w:val="center"/>
          </w:tcPr>
          <w:p w14:paraId="78037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5.7 (66.3%)</w:t>
            </w:r>
          </w:p>
        </w:tc>
        <w:tc>
          <w:tcPr>
            <w:tcW w:w="920" w:type="dxa"/>
            <w:vAlign w:val="center"/>
          </w:tcPr>
          <w:p w14:paraId="38690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2FDDF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0AB3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0A3E0C9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宋体"/>
                <w:b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s count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09754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7461A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61440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12</w:t>
            </w: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09C3C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37B8A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428F4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0DABD7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33</w:t>
            </w: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14889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 w14:paraId="515D1E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50994C4D">
            <w:pP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eastAsia="宋体"/>
                <w:b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≤4</w:t>
            </w:r>
          </w:p>
        </w:tc>
        <w:tc>
          <w:tcPr>
            <w:tcW w:w="1577" w:type="dxa"/>
            <w:vAlign w:val="center"/>
          </w:tcPr>
          <w:p w14:paraId="2410F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 (69.3%)</w:t>
            </w:r>
          </w:p>
        </w:tc>
        <w:tc>
          <w:tcPr>
            <w:tcW w:w="1524" w:type="dxa"/>
            <w:vAlign w:val="center"/>
          </w:tcPr>
          <w:p w14:paraId="3ADF4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 (75.9%)</w:t>
            </w:r>
          </w:p>
        </w:tc>
        <w:tc>
          <w:tcPr>
            <w:tcW w:w="939" w:type="dxa"/>
            <w:vAlign w:val="center"/>
          </w:tcPr>
          <w:p w14:paraId="223FF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0B27A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0AE97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9.7 (70.3%)</w:t>
            </w:r>
          </w:p>
        </w:tc>
        <w:tc>
          <w:tcPr>
            <w:tcW w:w="1776" w:type="dxa"/>
            <w:vAlign w:val="center"/>
          </w:tcPr>
          <w:p w14:paraId="38BFF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1.0 (69.6%)</w:t>
            </w:r>
          </w:p>
        </w:tc>
        <w:tc>
          <w:tcPr>
            <w:tcW w:w="920" w:type="dxa"/>
            <w:vAlign w:val="center"/>
          </w:tcPr>
          <w:p w14:paraId="370B3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457FC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2CE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7C589373">
            <w:pP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eastAsia="宋体"/>
                <w:b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4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6D1D9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 (31.7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2275C6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 (24.1%)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1B41E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4B4E4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14A0C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6.2 (29.7%)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77B52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8.5 (30.4%)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7BC55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5CA9E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B41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4CDF7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dema of BMs</w:t>
            </w:r>
          </w:p>
        </w:tc>
        <w:tc>
          <w:tcPr>
            <w:tcW w:w="1577" w:type="dxa"/>
            <w:vAlign w:val="center"/>
          </w:tcPr>
          <w:p w14:paraId="3370E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vAlign w:val="center"/>
          </w:tcPr>
          <w:p w14:paraId="0CD7B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vAlign w:val="center"/>
          </w:tcPr>
          <w:p w14:paraId="4B056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61 </w:t>
            </w:r>
          </w:p>
        </w:tc>
        <w:tc>
          <w:tcPr>
            <w:tcW w:w="824" w:type="dxa"/>
            <w:vAlign w:val="center"/>
          </w:tcPr>
          <w:p w14:paraId="29FBF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  <w:tc>
          <w:tcPr>
            <w:tcW w:w="1728" w:type="dxa"/>
            <w:vAlign w:val="center"/>
          </w:tcPr>
          <w:p w14:paraId="4324E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vAlign w:val="center"/>
          </w:tcPr>
          <w:p w14:paraId="7AAD5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vAlign w:val="center"/>
          </w:tcPr>
          <w:p w14:paraId="668EF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97</w:t>
            </w:r>
          </w:p>
        </w:tc>
        <w:tc>
          <w:tcPr>
            <w:tcW w:w="824" w:type="dxa"/>
            <w:vAlign w:val="center"/>
          </w:tcPr>
          <w:p w14:paraId="1675C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</w:tr>
      <w:tr w14:paraId="26621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593AE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sent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45056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 (22.1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7B586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 (21.4%)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09280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600E7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25072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.8 (21.0%)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1E73C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.5 (19.2%)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5A63C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40660F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63EE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1B7A5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1577" w:type="dxa"/>
            <w:vAlign w:val="center"/>
          </w:tcPr>
          <w:p w14:paraId="40025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1 (77.9%)</w:t>
            </w:r>
          </w:p>
        </w:tc>
        <w:tc>
          <w:tcPr>
            <w:tcW w:w="1524" w:type="dxa"/>
            <w:vAlign w:val="center"/>
          </w:tcPr>
          <w:p w14:paraId="35626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 (79.6%)</w:t>
            </w:r>
          </w:p>
        </w:tc>
        <w:tc>
          <w:tcPr>
            <w:tcW w:w="939" w:type="dxa"/>
            <w:vAlign w:val="center"/>
          </w:tcPr>
          <w:p w14:paraId="1BFF3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29BC4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36917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3.1 (79.0%)</w:t>
            </w:r>
          </w:p>
        </w:tc>
        <w:tc>
          <w:tcPr>
            <w:tcW w:w="1776" w:type="dxa"/>
            <w:vAlign w:val="center"/>
          </w:tcPr>
          <w:p w14:paraId="06D3E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9.0 (80.8%)</w:t>
            </w:r>
          </w:p>
        </w:tc>
        <w:tc>
          <w:tcPr>
            <w:tcW w:w="920" w:type="dxa"/>
            <w:vAlign w:val="center"/>
          </w:tcPr>
          <w:p w14:paraId="0B2E2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03950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8077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47193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s type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2D107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6BE26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67C06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5AF12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3</w:t>
            </w: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70A96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2D1D8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62094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68  </w:t>
            </w: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1947E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0BD12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1674E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ynchronous </w:t>
            </w:r>
          </w:p>
        </w:tc>
        <w:tc>
          <w:tcPr>
            <w:tcW w:w="1577" w:type="dxa"/>
            <w:vAlign w:val="center"/>
          </w:tcPr>
          <w:p w14:paraId="1E906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 (54.2%)</w:t>
            </w:r>
          </w:p>
        </w:tc>
        <w:tc>
          <w:tcPr>
            <w:tcW w:w="1524" w:type="dxa"/>
            <w:vAlign w:val="center"/>
          </w:tcPr>
          <w:p w14:paraId="251C8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 (61.1%)</w:t>
            </w:r>
          </w:p>
        </w:tc>
        <w:tc>
          <w:tcPr>
            <w:tcW w:w="939" w:type="dxa"/>
            <w:vAlign w:val="center"/>
          </w:tcPr>
          <w:p w14:paraId="520C5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3F2CD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35646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6.8 (49.3%)</w:t>
            </w:r>
          </w:p>
        </w:tc>
        <w:tc>
          <w:tcPr>
            <w:tcW w:w="1776" w:type="dxa"/>
            <w:vAlign w:val="center"/>
          </w:tcPr>
          <w:p w14:paraId="678E5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8.0 (48.9%)</w:t>
            </w:r>
          </w:p>
        </w:tc>
        <w:tc>
          <w:tcPr>
            <w:tcW w:w="920" w:type="dxa"/>
            <w:vAlign w:val="center"/>
          </w:tcPr>
          <w:p w14:paraId="5BAA1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28381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C8D9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715B0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tachronous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4CCDF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 (55.8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1495D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 (38.9%)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536565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73EE0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0D536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.1 (50.7%)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53CC0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1.5 (51.1%)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554E6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3B45D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01B3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115AB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-max</w:t>
            </w:r>
          </w:p>
        </w:tc>
        <w:tc>
          <w:tcPr>
            <w:tcW w:w="1577" w:type="dxa"/>
            <w:vAlign w:val="center"/>
          </w:tcPr>
          <w:p w14:paraId="615FA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vAlign w:val="center"/>
          </w:tcPr>
          <w:p w14:paraId="2EBA8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vAlign w:val="center"/>
          </w:tcPr>
          <w:p w14:paraId="45FBC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36</w:t>
            </w:r>
          </w:p>
        </w:tc>
        <w:tc>
          <w:tcPr>
            <w:tcW w:w="824" w:type="dxa"/>
            <w:vAlign w:val="center"/>
          </w:tcPr>
          <w:p w14:paraId="68507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  <w:tc>
          <w:tcPr>
            <w:tcW w:w="1728" w:type="dxa"/>
            <w:vAlign w:val="center"/>
          </w:tcPr>
          <w:p w14:paraId="723A6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vAlign w:val="center"/>
          </w:tcPr>
          <w:p w14:paraId="45A03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vAlign w:val="center"/>
          </w:tcPr>
          <w:p w14:paraId="2ECF1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755  </w:t>
            </w:r>
          </w:p>
        </w:tc>
        <w:tc>
          <w:tcPr>
            <w:tcW w:w="824" w:type="dxa"/>
            <w:vAlign w:val="center"/>
          </w:tcPr>
          <w:p w14:paraId="5B0272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</w:tr>
      <w:tr w14:paraId="6B3732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44490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1.8cm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40215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 (61.5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5A1E35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 (43.7%)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53E53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1CC24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63830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3.6 (60.0%) 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342E71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0.1 (62.8%) 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74D0C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08A98A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57AD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3F9B2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1.8cm</w:t>
            </w:r>
          </w:p>
        </w:tc>
        <w:tc>
          <w:tcPr>
            <w:tcW w:w="1577" w:type="dxa"/>
            <w:vAlign w:val="center"/>
          </w:tcPr>
          <w:p w14:paraId="3E4E4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0 (38.5%) </w:t>
            </w:r>
          </w:p>
        </w:tc>
        <w:tc>
          <w:tcPr>
            <w:tcW w:w="1524" w:type="dxa"/>
            <w:vAlign w:val="center"/>
          </w:tcPr>
          <w:p w14:paraId="5B97B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 (46.3%)</w:t>
            </w:r>
          </w:p>
        </w:tc>
        <w:tc>
          <w:tcPr>
            <w:tcW w:w="939" w:type="dxa"/>
            <w:vAlign w:val="center"/>
          </w:tcPr>
          <w:p w14:paraId="65553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127D1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6351D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2.3 (40.0%)</w:t>
            </w:r>
          </w:p>
        </w:tc>
        <w:tc>
          <w:tcPr>
            <w:tcW w:w="1776" w:type="dxa"/>
            <w:vAlign w:val="center"/>
          </w:tcPr>
          <w:p w14:paraId="56097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9.4 (37.2%)   </w:t>
            </w:r>
          </w:p>
        </w:tc>
        <w:tc>
          <w:tcPr>
            <w:tcW w:w="920" w:type="dxa"/>
            <w:vAlign w:val="center"/>
          </w:tcPr>
          <w:p w14:paraId="43684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13455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12D0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4CB07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oracic treatment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2827E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1F003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66DBF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24</w:t>
            </w: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1FFE8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5</w:t>
            </w: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02F188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0720A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0A148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4FE70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</w:tr>
      <w:tr w14:paraId="3424B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05CA6E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77" w:type="dxa"/>
            <w:vAlign w:val="center"/>
          </w:tcPr>
          <w:p w14:paraId="41FDF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 (60.6%)</w:t>
            </w:r>
          </w:p>
        </w:tc>
        <w:tc>
          <w:tcPr>
            <w:tcW w:w="1524" w:type="dxa"/>
            <w:vAlign w:val="center"/>
          </w:tcPr>
          <w:p w14:paraId="4721A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 (61.1%)</w:t>
            </w:r>
          </w:p>
        </w:tc>
        <w:tc>
          <w:tcPr>
            <w:tcW w:w="939" w:type="dxa"/>
            <w:vAlign w:val="center"/>
          </w:tcPr>
          <w:p w14:paraId="71D5BB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2F81DA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239F4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3.7 (60.1%)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776" w:type="dxa"/>
            <w:vAlign w:val="center"/>
          </w:tcPr>
          <w:p w14:paraId="30DC5B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.5 (61.7%)</w:t>
            </w:r>
          </w:p>
        </w:tc>
        <w:tc>
          <w:tcPr>
            <w:tcW w:w="920" w:type="dxa"/>
            <w:vAlign w:val="center"/>
          </w:tcPr>
          <w:p w14:paraId="10AB8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1E9E2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94E9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00051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rgery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5E0BF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 (21.2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0CF5E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 (24.1%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51762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3D3AC8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1322C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4.1 (22.1%)  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38541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.6 (20.4%)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0C3B6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5D8E2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620C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78598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T</w:t>
            </w:r>
          </w:p>
        </w:tc>
        <w:tc>
          <w:tcPr>
            <w:tcW w:w="1577" w:type="dxa"/>
            <w:vAlign w:val="center"/>
          </w:tcPr>
          <w:p w14:paraId="06E55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 (18.3%)</w:t>
            </w:r>
          </w:p>
        </w:tc>
        <w:tc>
          <w:tcPr>
            <w:tcW w:w="1524" w:type="dxa"/>
            <w:vAlign w:val="center"/>
          </w:tcPr>
          <w:p w14:paraId="59190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 (14.8%)</w:t>
            </w:r>
          </w:p>
        </w:tc>
        <w:tc>
          <w:tcPr>
            <w:tcW w:w="939" w:type="dxa"/>
            <w:vAlign w:val="center"/>
          </w:tcPr>
          <w:p w14:paraId="7DF18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0ED37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221AB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.8 (17.8%)</w:t>
            </w:r>
          </w:p>
        </w:tc>
        <w:tc>
          <w:tcPr>
            <w:tcW w:w="1776" w:type="dxa"/>
            <w:vAlign w:val="center"/>
          </w:tcPr>
          <w:p w14:paraId="396CE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8.4 (17.8%)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20" w:type="dxa"/>
            <w:vAlign w:val="center"/>
          </w:tcPr>
          <w:p w14:paraId="32280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083BC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1A3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6B34C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SB 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2F2AA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514E9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0E96F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52511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8</w:t>
            </w: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5A438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386FD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0C926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71  </w:t>
            </w: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4C95D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4FCE4F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2AC7D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bsent </w:t>
            </w:r>
          </w:p>
        </w:tc>
        <w:tc>
          <w:tcPr>
            <w:tcW w:w="1577" w:type="dxa"/>
            <w:vAlign w:val="center"/>
          </w:tcPr>
          <w:p w14:paraId="2EDC4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 (66.3%)</w:t>
            </w:r>
          </w:p>
        </w:tc>
        <w:tc>
          <w:tcPr>
            <w:tcW w:w="1524" w:type="dxa"/>
            <w:vAlign w:val="center"/>
          </w:tcPr>
          <w:p w14:paraId="3C9AE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 (51.9%)</w:t>
            </w:r>
          </w:p>
        </w:tc>
        <w:tc>
          <w:tcPr>
            <w:tcW w:w="939" w:type="dxa"/>
            <w:vAlign w:val="center"/>
          </w:tcPr>
          <w:p w14:paraId="7D4BAC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3F60A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2047F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7.6 (62.6%)</w:t>
            </w:r>
          </w:p>
        </w:tc>
        <w:tc>
          <w:tcPr>
            <w:tcW w:w="1776" w:type="dxa"/>
            <w:vAlign w:val="center"/>
          </w:tcPr>
          <w:p w14:paraId="4BA31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9.3 (62.3%)</w:t>
            </w:r>
          </w:p>
        </w:tc>
        <w:tc>
          <w:tcPr>
            <w:tcW w:w="920" w:type="dxa"/>
            <w:vAlign w:val="center"/>
          </w:tcPr>
          <w:p w14:paraId="4D640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06AE7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E018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7533B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3C67D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 (33.7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28F93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 (48.1%)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1A8CB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34E61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04B3A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.3 (37.4%)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67095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.2 (37.7%)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1850A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7737D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1B4A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4434A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D(L)-1(TPS)</w:t>
            </w:r>
          </w:p>
        </w:tc>
        <w:tc>
          <w:tcPr>
            <w:tcW w:w="1577" w:type="dxa"/>
            <w:vAlign w:val="center"/>
          </w:tcPr>
          <w:p w14:paraId="11E51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vAlign w:val="center"/>
          </w:tcPr>
          <w:p w14:paraId="48973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vAlign w:val="center"/>
          </w:tcPr>
          <w:p w14:paraId="181D8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  <w:tc>
          <w:tcPr>
            <w:tcW w:w="824" w:type="dxa"/>
            <w:vAlign w:val="center"/>
          </w:tcPr>
          <w:p w14:paraId="1B5EB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13</w:t>
            </w:r>
          </w:p>
        </w:tc>
        <w:tc>
          <w:tcPr>
            <w:tcW w:w="1728" w:type="dxa"/>
            <w:vAlign w:val="center"/>
          </w:tcPr>
          <w:p w14:paraId="6C333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vAlign w:val="center"/>
          </w:tcPr>
          <w:p w14:paraId="6E947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vAlign w:val="center"/>
          </w:tcPr>
          <w:p w14:paraId="27E18A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66</w:t>
            </w:r>
          </w:p>
        </w:tc>
        <w:tc>
          <w:tcPr>
            <w:tcW w:w="824" w:type="dxa"/>
            <w:vAlign w:val="center"/>
          </w:tcPr>
          <w:p w14:paraId="0CE00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  <w:tr w14:paraId="4A91FF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44362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1.0%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3E2D3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 (20.2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10F32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 ( 9.3%)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54EE4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6CB6F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763E5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0 (16.7%)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203D3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9 (15.6%)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1C62C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078A9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724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3C197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1.0%</w:t>
            </w:r>
          </w:p>
        </w:tc>
        <w:tc>
          <w:tcPr>
            <w:tcW w:w="1577" w:type="dxa"/>
            <w:vAlign w:val="center"/>
          </w:tcPr>
          <w:p w14:paraId="65B6E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 (20.2%)</w:t>
            </w:r>
          </w:p>
        </w:tc>
        <w:tc>
          <w:tcPr>
            <w:tcW w:w="1524" w:type="dxa"/>
            <w:vAlign w:val="center"/>
          </w:tcPr>
          <w:p w14:paraId="7C5F16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 (22.2%)</w:t>
            </w:r>
          </w:p>
        </w:tc>
        <w:tc>
          <w:tcPr>
            <w:tcW w:w="939" w:type="dxa"/>
            <w:vAlign w:val="center"/>
          </w:tcPr>
          <w:p w14:paraId="5A618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62AAD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0BA72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.1 (20.6%)</w:t>
            </w:r>
          </w:p>
        </w:tc>
        <w:tc>
          <w:tcPr>
            <w:tcW w:w="1776" w:type="dxa"/>
            <w:vAlign w:val="center"/>
          </w:tcPr>
          <w:p w14:paraId="28E47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.9 (19.4%)</w:t>
            </w:r>
          </w:p>
        </w:tc>
        <w:tc>
          <w:tcPr>
            <w:tcW w:w="920" w:type="dxa"/>
            <w:vAlign w:val="center"/>
          </w:tcPr>
          <w:p w14:paraId="5E42F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574BC9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DD4B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35D57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tested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5D1AB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2 (59.6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778F3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 (68.5%)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17F2E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10AF9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1F977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7.8 (62.7%)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7F971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3.7 (65.1%)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00E10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2C6308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956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vAlign w:val="center"/>
          </w:tcPr>
          <w:p w14:paraId="5AE81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</w:pPr>
            <w:bookmarkStart w:id="0" w:name="_GoBack" w:colFirst="0" w:colLast="0"/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Group</w:t>
            </w:r>
          </w:p>
        </w:tc>
        <w:tc>
          <w:tcPr>
            <w:tcW w:w="1577" w:type="dxa"/>
            <w:vAlign w:val="center"/>
          </w:tcPr>
          <w:p w14:paraId="2369C0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vAlign w:val="center"/>
          </w:tcPr>
          <w:p w14:paraId="0C1D8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dxa"/>
            <w:vAlign w:val="center"/>
          </w:tcPr>
          <w:p w14:paraId="4CEBA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  <w:tc>
          <w:tcPr>
            <w:tcW w:w="824" w:type="dxa"/>
            <w:vAlign w:val="center"/>
          </w:tcPr>
          <w:p w14:paraId="6A0D9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6</w:t>
            </w:r>
          </w:p>
        </w:tc>
        <w:tc>
          <w:tcPr>
            <w:tcW w:w="1728" w:type="dxa"/>
            <w:vAlign w:val="center"/>
          </w:tcPr>
          <w:p w14:paraId="6390F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vAlign w:val="center"/>
          </w:tcPr>
          <w:p w14:paraId="77A5E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vAlign w:val="center"/>
          </w:tcPr>
          <w:p w14:paraId="35BAE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775  </w:t>
            </w:r>
          </w:p>
        </w:tc>
        <w:tc>
          <w:tcPr>
            <w:tcW w:w="824" w:type="dxa"/>
            <w:vAlign w:val="center"/>
          </w:tcPr>
          <w:p w14:paraId="3EF4E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</w:tr>
      <w:tr w14:paraId="54EE28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23" w:type="dxa"/>
            <w:shd w:val="clear" w:color="auto" w:fill="F1F1F1" w:themeFill="background1" w:themeFillShade="F2"/>
            <w:vAlign w:val="center"/>
          </w:tcPr>
          <w:p w14:paraId="7ABE7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sz w:val="18"/>
                <w:szCs w:val="18"/>
              </w:rPr>
              <w:t>WBR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+I</w:t>
            </w:r>
          </w:p>
        </w:tc>
        <w:tc>
          <w:tcPr>
            <w:tcW w:w="1577" w:type="dxa"/>
            <w:shd w:val="clear" w:color="auto" w:fill="F1F1F1" w:themeFill="background1" w:themeFillShade="F2"/>
            <w:vAlign w:val="center"/>
          </w:tcPr>
          <w:p w14:paraId="7E8A5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6 (55.0%)</w:t>
            </w:r>
          </w:p>
        </w:tc>
        <w:tc>
          <w:tcPr>
            <w:tcW w:w="1524" w:type="dxa"/>
            <w:shd w:val="clear" w:color="auto" w:fill="F1F1F1" w:themeFill="background1" w:themeFillShade="F2"/>
            <w:vAlign w:val="center"/>
          </w:tcPr>
          <w:p w14:paraId="710DF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 (47.4%)</w:t>
            </w:r>
          </w:p>
        </w:tc>
        <w:tc>
          <w:tcPr>
            <w:tcW w:w="939" w:type="dxa"/>
            <w:shd w:val="clear" w:color="auto" w:fill="F1F1F1" w:themeFill="background1" w:themeFillShade="F2"/>
            <w:vAlign w:val="center"/>
          </w:tcPr>
          <w:p w14:paraId="4EECE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535C17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shd w:val="clear" w:color="auto" w:fill="F1F1F1" w:themeFill="background1" w:themeFillShade="F2"/>
            <w:vAlign w:val="center"/>
          </w:tcPr>
          <w:p w14:paraId="3577C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4.9 (48.0%)</w:t>
            </w:r>
          </w:p>
        </w:tc>
        <w:tc>
          <w:tcPr>
            <w:tcW w:w="1776" w:type="dxa"/>
            <w:shd w:val="clear" w:color="auto" w:fill="F1F1F1" w:themeFill="background1" w:themeFillShade="F2"/>
            <w:vAlign w:val="center"/>
          </w:tcPr>
          <w:p w14:paraId="7DF14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0.9 (50.7%)</w:t>
            </w:r>
          </w:p>
        </w:tc>
        <w:tc>
          <w:tcPr>
            <w:tcW w:w="920" w:type="dxa"/>
            <w:shd w:val="clear" w:color="auto" w:fill="F1F1F1" w:themeFill="background1" w:themeFillShade="F2"/>
            <w:vAlign w:val="center"/>
          </w:tcPr>
          <w:p w14:paraId="1A62A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shd w:val="clear" w:color="auto" w:fill="F1F1F1" w:themeFill="background1" w:themeFillShade="F2"/>
            <w:vAlign w:val="center"/>
          </w:tcPr>
          <w:p w14:paraId="16A51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5637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2323" w:type="dxa"/>
            <w:vAlign w:val="center"/>
          </w:tcPr>
          <w:p w14:paraId="3C427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sz w:val="18"/>
                <w:szCs w:val="18"/>
              </w:rPr>
              <w:t>SR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+I</w:t>
            </w:r>
          </w:p>
        </w:tc>
        <w:tc>
          <w:tcPr>
            <w:tcW w:w="1577" w:type="dxa"/>
            <w:vAlign w:val="center"/>
          </w:tcPr>
          <w:p w14:paraId="3C62B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 (54.8%)</w:t>
            </w:r>
          </w:p>
        </w:tc>
        <w:tc>
          <w:tcPr>
            <w:tcW w:w="1524" w:type="dxa"/>
            <w:vAlign w:val="center"/>
          </w:tcPr>
          <w:p w14:paraId="31746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 (42.6%)</w:t>
            </w:r>
          </w:p>
        </w:tc>
        <w:tc>
          <w:tcPr>
            <w:tcW w:w="939" w:type="dxa"/>
            <w:vAlign w:val="center"/>
          </w:tcPr>
          <w:p w14:paraId="74549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3D60B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vAlign w:val="center"/>
          </w:tcPr>
          <w:p w14:paraId="12DB1C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1.0 (52.0%)</w:t>
            </w:r>
          </w:p>
        </w:tc>
        <w:tc>
          <w:tcPr>
            <w:tcW w:w="1776" w:type="dxa"/>
            <w:vAlign w:val="center"/>
          </w:tcPr>
          <w:p w14:paraId="6F25F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78.6 (49.3%) </w:t>
            </w:r>
          </w:p>
        </w:tc>
        <w:tc>
          <w:tcPr>
            <w:tcW w:w="920" w:type="dxa"/>
            <w:vAlign w:val="center"/>
          </w:tcPr>
          <w:p w14:paraId="5B762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dxa"/>
            <w:vAlign w:val="center"/>
          </w:tcPr>
          <w:p w14:paraId="3EB1D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</w:tbl>
    <w:p w14:paraId="5B4A1628">
      <w:pPr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20" w:after="20"/>
        <w:ind w:right="20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</w:pPr>
    </w:p>
    <w:sectPr>
      <w:pgSz w:w="15840" w:h="2448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4E2"/>
    <w:rsid w:val="00005201"/>
    <w:rsid w:val="00005354"/>
    <w:rsid w:val="00010114"/>
    <w:rsid w:val="0001077E"/>
    <w:rsid w:val="00011B46"/>
    <w:rsid w:val="00015C72"/>
    <w:rsid w:val="00016F35"/>
    <w:rsid w:val="00022600"/>
    <w:rsid w:val="00022A09"/>
    <w:rsid w:val="000252D4"/>
    <w:rsid w:val="00030929"/>
    <w:rsid w:val="00030999"/>
    <w:rsid w:val="000347BA"/>
    <w:rsid w:val="00036B90"/>
    <w:rsid w:val="00040099"/>
    <w:rsid w:val="00041B08"/>
    <w:rsid w:val="00041E3A"/>
    <w:rsid w:val="0004293F"/>
    <w:rsid w:val="00053090"/>
    <w:rsid w:val="00072AFD"/>
    <w:rsid w:val="00076593"/>
    <w:rsid w:val="00093C9B"/>
    <w:rsid w:val="00095506"/>
    <w:rsid w:val="000B0686"/>
    <w:rsid w:val="000B2ECB"/>
    <w:rsid w:val="000C2001"/>
    <w:rsid w:val="000C21E0"/>
    <w:rsid w:val="000C39D2"/>
    <w:rsid w:val="000C7BE8"/>
    <w:rsid w:val="000D1EC5"/>
    <w:rsid w:val="000D44BB"/>
    <w:rsid w:val="000D746F"/>
    <w:rsid w:val="000E1C90"/>
    <w:rsid w:val="000E1ED2"/>
    <w:rsid w:val="000F2E38"/>
    <w:rsid w:val="001022C7"/>
    <w:rsid w:val="001056E9"/>
    <w:rsid w:val="00112073"/>
    <w:rsid w:val="00113BD7"/>
    <w:rsid w:val="00117E09"/>
    <w:rsid w:val="001200DB"/>
    <w:rsid w:val="001229A8"/>
    <w:rsid w:val="00123FD6"/>
    <w:rsid w:val="00126A5F"/>
    <w:rsid w:val="0013285B"/>
    <w:rsid w:val="00134B72"/>
    <w:rsid w:val="001366C3"/>
    <w:rsid w:val="00136A3C"/>
    <w:rsid w:val="00146B74"/>
    <w:rsid w:val="001505D8"/>
    <w:rsid w:val="0015764E"/>
    <w:rsid w:val="00157E32"/>
    <w:rsid w:val="00160A55"/>
    <w:rsid w:val="00174E87"/>
    <w:rsid w:val="001845DC"/>
    <w:rsid w:val="0018635B"/>
    <w:rsid w:val="0018694C"/>
    <w:rsid w:val="00195109"/>
    <w:rsid w:val="00195880"/>
    <w:rsid w:val="001A57DA"/>
    <w:rsid w:val="001A689E"/>
    <w:rsid w:val="001C2D96"/>
    <w:rsid w:val="001D285B"/>
    <w:rsid w:val="001D5468"/>
    <w:rsid w:val="001D70EC"/>
    <w:rsid w:val="001E6C17"/>
    <w:rsid w:val="002041C0"/>
    <w:rsid w:val="00212359"/>
    <w:rsid w:val="00213A84"/>
    <w:rsid w:val="00216625"/>
    <w:rsid w:val="00230524"/>
    <w:rsid w:val="00231417"/>
    <w:rsid w:val="0023657D"/>
    <w:rsid w:val="002376C7"/>
    <w:rsid w:val="00240669"/>
    <w:rsid w:val="00242C5C"/>
    <w:rsid w:val="00255C0B"/>
    <w:rsid w:val="002653FB"/>
    <w:rsid w:val="002734E3"/>
    <w:rsid w:val="002769F3"/>
    <w:rsid w:val="00284BC2"/>
    <w:rsid w:val="0029132C"/>
    <w:rsid w:val="0029576A"/>
    <w:rsid w:val="00296194"/>
    <w:rsid w:val="002A75C6"/>
    <w:rsid w:val="002B30B8"/>
    <w:rsid w:val="002B31F6"/>
    <w:rsid w:val="002B3FBA"/>
    <w:rsid w:val="002C221D"/>
    <w:rsid w:val="002C57B9"/>
    <w:rsid w:val="002C5B21"/>
    <w:rsid w:val="002C6369"/>
    <w:rsid w:val="002C6AFC"/>
    <w:rsid w:val="002D274C"/>
    <w:rsid w:val="002D474F"/>
    <w:rsid w:val="002D493E"/>
    <w:rsid w:val="002E71B2"/>
    <w:rsid w:val="002F0BCD"/>
    <w:rsid w:val="002F126A"/>
    <w:rsid w:val="002F2A24"/>
    <w:rsid w:val="002F2C15"/>
    <w:rsid w:val="002F352A"/>
    <w:rsid w:val="002F64A0"/>
    <w:rsid w:val="0030425F"/>
    <w:rsid w:val="00304F88"/>
    <w:rsid w:val="00311D3D"/>
    <w:rsid w:val="003150A3"/>
    <w:rsid w:val="00324AE5"/>
    <w:rsid w:val="00343469"/>
    <w:rsid w:val="003554B9"/>
    <w:rsid w:val="003724DE"/>
    <w:rsid w:val="00375047"/>
    <w:rsid w:val="00385D08"/>
    <w:rsid w:val="003B09A6"/>
    <w:rsid w:val="003B65C4"/>
    <w:rsid w:val="003B65E3"/>
    <w:rsid w:val="003C4345"/>
    <w:rsid w:val="003C570A"/>
    <w:rsid w:val="003C7033"/>
    <w:rsid w:val="003D7157"/>
    <w:rsid w:val="003D74CB"/>
    <w:rsid w:val="003E0391"/>
    <w:rsid w:val="003E2773"/>
    <w:rsid w:val="003E3997"/>
    <w:rsid w:val="003E504C"/>
    <w:rsid w:val="003E507A"/>
    <w:rsid w:val="003F29B1"/>
    <w:rsid w:val="003F2C8C"/>
    <w:rsid w:val="003F7924"/>
    <w:rsid w:val="0040127F"/>
    <w:rsid w:val="0040467F"/>
    <w:rsid w:val="00415101"/>
    <w:rsid w:val="00421904"/>
    <w:rsid w:val="004253A5"/>
    <w:rsid w:val="00426A73"/>
    <w:rsid w:val="004300B5"/>
    <w:rsid w:val="0043049A"/>
    <w:rsid w:val="004308BE"/>
    <w:rsid w:val="0043761B"/>
    <w:rsid w:val="00443476"/>
    <w:rsid w:val="00444EEE"/>
    <w:rsid w:val="00455DFD"/>
    <w:rsid w:val="00462207"/>
    <w:rsid w:val="00471E10"/>
    <w:rsid w:val="0047466B"/>
    <w:rsid w:val="00481632"/>
    <w:rsid w:val="00496F1A"/>
    <w:rsid w:val="004A0E29"/>
    <w:rsid w:val="004A2E2C"/>
    <w:rsid w:val="004A6E2A"/>
    <w:rsid w:val="004D3AFF"/>
    <w:rsid w:val="004D3B15"/>
    <w:rsid w:val="004E3CB8"/>
    <w:rsid w:val="004E4EAD"/>
    <w:rsid w:val="004E58BF"/>
    <w:rsid w:val="004F15F9"/>
    <w:rsid w:val="004F5840"/>
    <w:rsid w:val="00501CBF"/>
    <w:rsid w:val="00511C93"/>
    <w:rsid w:val="00512453"/>
    <w:rsid w:val="00521C4F"/>
    <w:rsid w:val="00521D2C"/>
    <w:rsid w:val="00522B9E"/>
    <w:rsid w:val="00525416"/>
    <w:rsid w:val="00530FA1"/>
    <w:rsid w:val="0053146B"/>
    <w:rsid w:val="00533DD8"/>
    <w:rsid w:val="0054057A"/>
    <w:rsid w:val="0054355D"/>
    <w:rsid w:val="00555B2F"/>
    <w:rsid w:val="00557D82"/>
    <w:rsid w:val="00572E45"/>
    <w:rsid w:val="00575162"/>
    <w:rsid w:val="00577D47"/>
    <w:rsid w:val="005823FD"/>
    <w:rsid w:val="005866D8"/>
    <w:rsid w:val="00596C48"/>
    <w:rsid w:val="005B7B69"/>
    <w:rsid w:val="005C0516"/>
    <w:rsid w:val="005D3769"/>
    <w:rsid w:val="005D4A26"/>
    <w:rsid w:val="005F6FBA"/>
    <w:rsid w:val="00600B5D"/>
    <w:rsid w:val="00602301"/>
    <w:rsid w:val="00603A63"/>
    <w:rsid w:val="00610A87"/>
    <w:rsid w:val="00614722"/>
    <w:rsid w:val="006147DE"/>
    <w:rsid w:val="00616924"/>
    <w:rsid w:val="00620F91"/>
    <w:rsid w:val="00622F79"/>
    <w:rsid w:val="0062456E"/>
    <w:rsid w:val="00640EDF"/>
    <w:rsid w:val="0064384B"/>
    <w:rsid w:val="006535B6"/>
    <w:rsid w:val="006553BC"/>
    <w:rsid w:val="006677A3"/>
    <w:rsid w:val="00667C0B"/>
    <w:rsid w:val="00673A70"/>
    <w:rsid w:val="0069182E"/>
    <w:rsid w:val="00691929"/>
    <w:rsid w:val="00693B8D"/>
    <w:rsid w:val="006947DD"/>
    <w:rsid w:val="0069531D"/>
    <w:rsid w:val="006C14E5"/>
    <w:rsid w:val="006C6514"/>
    <w:rsid w:val="006C6DC7"/>
    <w:rsid w:val="006D5E95"/>
    <w:rsid w:val="006F2535"/>
    <w:rsid w:val="00702A33"/>
    <w:rsid w:val="007123B1"/>
    <w:rsid w:val="00714369"/>
    <w:rsid w:val="00724C0F"/>
    <w:rsid w:val="00735CFD"/>
    <w:rsid w:val="007416B8"/>
    <w:rsid w:val="00741954"/>
    <w:rsid w:val="0074358D"/>
    <w:rsid w:val="00757EEC"/>
    <w:rsid w:val="007643E8"/>
    <w:rsid w:val="00766F6F"/>
    <w:rsid w:val="007763A1"/>
    <w:rsid w:val="0078000C"/>
    <w:rsid w:val="00780662"/>
    <w:rsid w:val="00781D1D"/>
    <w:rsid w:val="007864F5"/>
    <w:rsid w:val="00786DEC"/>
    <w:rsid w:val="007924CD"/>
    <w:rsid w:val="00796BAE"/>
    <w:rsid w:val="00797DD3"/>
    <w:rsid w:val="007A023B"/>
    <w:rsid w:val="007A1B33"/>
    <w:rsid w:val="007B042D"/>
    <w:rsid w:val="007D0528"/>
    <w:rsid w:val="007D0E97"/>
    <w:rsid w:val="007D4A1F"/>
    <w:rsid w:val="007D5302"/>
    <w:rsid w:val="007E1E49"/>
    <w:rsid w:val="007E3F41"/>
    <w:rsid w:val="007E4B27"/>
    <w:rsid w:val="007F4FB1"/>
    <w:rsid w:val="008009AB"/>
    <w:rsid w:val="008118BA"/>
    <w:rsid w:val="00812195"/>
    <w:rsid w:val="00814FCD"/>
    <w:rsid w:val="008156A2"/>
    <w:rsid w:val="008220D7"/>
    <w:rsid w:val="00835478"/>
    <w:rsid w:val="008403C8"/>
    <w:rsid w:val="008429F2"/>
    <w:rsid w:val="008542AB"/>
    <w:rsid w:val="00855A00"/>
    <w:rsid w:val="00857DC9"/>
    <w:rsid w:val="0086711B"/>
    <w:rsid w:val="00872E7E"/>
    <w:rsid w:val="00873EE0"/>
    <w:rsid w:val="008766B5"/>
    <w:rsid w:val="00876A29"/>
    <w:rsid w:val="00880605"/>
    <w:rsid w:val="008B0068"/>
    <w:rsid w:val="008B0EF4"/>
    <w:rsid w:val="008B3C2F"/>
    <w:rsid w:val="008C57AE"/>
    <w:rsid w:val="008C6689"/>
    <w:rsid w:val="008D4D6B"/>
    <w:rsid w:val="008D71EA"/>
    <w:rsid w:val="008E4B12"/>
    <w:rsid w:val="008F1C36"/>
    <w:rsid w:val="00900298"/>
    <w:rsid w:val="00901243"/>
    <w:rsid w:val="0090744D"/>
    <w:rsid w:val="0091275A"/>
    <w:rsid w:val="00914C10"/>
    <w:rsid w:val="009258D0"/>
    <w:rsid w:val="009356D0"/>
    <w:rsid w:val="00945C52"/>
    <w:rsid w:val="00970BE9"/>
    <w:rsid w:val="00971EB6"/>
    <w:rsid w:val="00971F0E"/>
    <w:rsid w:val="00972146"/>
    <w:rsid w:val="00984696"/>
    <w:rsid w:val="009861EA"/>
    <w:rsid w:val="0099615B"/>
    <w:rsid w:val="0099717D"/>
    <w:rsid w:val="009A05DC"/>
    <w:rsid w:val="009A2B64"/>
    <w:rsid w:val="009A6858"/>
    <w:rsid w:val="009B71F1"/>
    <w:rsid w:val="009C185D"/>
    <w:rsid w:val="009C51A5"/>
    <w:rsid w:val="009C7E89"/>
    <w:rsid w:val="009C7F27"/>
    <w:rsid w:val="009D7FDB"/>
    <w:rsid w:val="009E457B"/>
    <w:rsid w:val="009F2685"/>
    <w:rsid w:val="009F37C8"/>
    <w:rsid w:val="009F66C8"/>
    <w:rsid w:val="00A01E1E"/>
    <w:rsid w:val="00A026DA"/>
    <w:rsid w:val="00A02F4A"/>
    <w:rsid w:val="00A06B3C"/>
    <w:rsid w:val="00A14F84"/>
    <w:rsid w:val="00A17204"/>
    <w:rsid w:val="00A1766E"/>
    <w:rsid w:val="00A30EF3"/>
    <w:rsid w:val="00A31D1A"/>
    <w:rsid w:val="00A41685"/>
    <w:rsid w:val="00A434C2"/>
    <w:rsid w:val="00A50706"/>
    <w:rsid w:val="00A510A8"/>
    <w:rsid w:val="00A574E2"/>
    <w:rsid w:val="00A60434"/>
    <w:rsid w:val="00A6462B"/>
    <w:rsid w:val="00A65A64"/>
    <w:rsid w:val="00A70BF6"/>
    <w:rsid w:val="00A724CB"/>
    <w:rsid w:val="00A72AB1"/>
    <w:rsid w:val="00A843A1"/>
    <w:rsid w:val="00A85E6F"/>
    <w:rsid w:val="00A86B0C"/>
    <w:rsid w:val="00A91979"/>
    <w:rsid w:val="00A972DF"/>
    <w:rsid w:val="00AA0C7C"/>
    <w:rsid w:val="00AB0F5C"/>
    <w:rsid w:val="00AC53FA"/>
    <w:rsid w:val="00AC582F"/>
    <w:rsid w:val="00AD030B"/>
    <w:rsid w:val="00AD3F69"/>
    <w:rsid w:val="00AD61AD"/>
    <w:rsid w:val="00AE14CB"/>
    <w:rsid w:val="00AE289C"/>
    <w:rsid w:val="00AE6A03"/>
    <w:rsid w:val="00AE6B41"/>
    <w:rsid w:val="00AF6128"/>
    <w:rsid w:val="00B0605C"/>
    <w:rsid w:val="00B424BF"/>
    <w:rsid w:val="00B43555"/>
    <w:rsid w:val="00B53949"/>
    <w:rsid w:val="00B57D46"/>
    <w:rsid w:val="00B63703"/>
    <w:rsid w:val="00B67C89"/>
    <w:rsid w:val="00B94248"/>
    <w:rsid w:val="00B957C7"/>
    <w:rsid w:val="00B95BC1"/>
    <w:rsid w:val="00B96A33"/>
    <w:rsid w:val="00BA31B3"/>
    <w:rsid w:val="00BA7F21"/>
    <w:rsid w:val="00BC1D17"/>
    <w:rsid w:val="00BC5A78"/>
    <w:rsid w:val="00BC6C87"/>
    <w:rsid w:val="00BD67AE"/>
    <w:rsid w:val="00BD7C35"/>
    <w:rsid w:val="00BE0258"/>
    <w:rsid w:val="00BE5D1B"/>
    <w:rsid w:val="00BF6888"/>
    <w:rsid w:val="00C00378"/>
    <w:rsid w:val="00C30C26"/>
    <w:rsid w:val="00C31999"/>
    <w:rsid w:val="00C32E0A"/>
    <w:rsid w:val="00C34587"/>
    <w:rsid w:val="00C35646"/>
    <w:rsid w:val="00C40877"/>
    <w:rsid w:val="00C434F7"/>
    <w:rsid w:val="00C52591"/>
    <w:rsid w:val="00C575AA"/>
    <w:rsid w:val="00C63544"/>
    <w:rsid w:val="00C65ACC"/>
    <w:rsid w:val="00C67543"/>
    <w:rsid w:val="00C707EC"/>
    <w:rsid w:val="00C76580"/>
    <w:rsid w:val="00C93AC2"/>
    <w:rsid w:val="00CB68C8"/>
    <w:rsid w:val="00CC42B5"/>
    <w:rsid w:val="00CC5C39"/>
    <w:rsid w:val="00CC7A93"/>
    <w:rsid w:val="00CC7FC0"/>
    <w:rsid w:val="00CE1366"/>
    <w:rsid w:val="00CE5463"/>
    <w:rsid w:val="00CE5465"/>
    <w:rsid w:val="00D03F30"/>
    <w:rsid w:val="00D07D01"/>
    <w:rsid w:val="00D07DF2"/>
    <w:rsid w:val="00D245EA"/>
    <w:rsid w:val="00D3129A"/>
    <w:rsid w:val="00D3645A"/>
    <w:rsid w:val="00D36466"/>
    <w:rsid w:val="00D44E7E"/>
    <w:rsid w:val="00D575EB"/>
    <w:rsid w:val="00D60C03"/>
    <w:rsid w:val="00D7707E"/>
    <w:rsid w:val="00D85507"/>
    <w:rsid w:val="00D85F15"/>
    <w:rsid w:val="00D90F26"/>
    <w:rsid w:val="00D9445D"/>
    <w:rsid w:val="00DA1137"/>
    <w:rsid w:val="00DA426D"/>
    <w:rsid w:val="00DA546D"/>
    <w:rsid w:val="00DC378D"/>
    <w:rsid w:val="00DC48DA"/>
    <w:rsid w:val="00DD7C11"/>
    <w:rsid w:val="00DF58D6"/>
    <w:rsid w:val="00DF600D"/>
    <w:rsid w:val="00DF7417"/>
    <w:rsid w:val="00E142F8"/>
    <w:rsid w:val="00E144A7"/>
    <w:rsid w:val="00E152BD"/>
    <w:rsid w:val="00E20B3A"/>
    <w:rsid w:val="00E227FE"/>
    <w:rsid w:val="00E278AC"/>
    <w:rsid w:val="00E32053"/>
    <w:rsid w:val="00E32737"/>
    <w:rsid w:val="00E35BBA"/>
    <w:rsid w:val="00E415CA"/>
    <w:rsid w:val="00E41652"/>
    <w:rsid w:val="00E42946"/>
    <w:rsid w:val="00E445E3"/>
    <w:rsid w:val="00E50F58"/>
    <w:rsid w:val="00E52A71"/>
    <w:rsid w:val="00E600ED"/>
    <w:rsid w:val="00E615D4"/>
    <w:rsid w:val="00E63C9B"/>
    <w:rsid w:val="00E67968"/>
    <w:rsid w:val="00E67F97"/>
    <w:rsid w:val="00E73629"/>
    <w:rsid w:val="00E7709B"/>
    <w:rsid w:val="00E8233D"/>
    <w:rsid w:val="00E954D3"/>
    <w:rsid w:val="00E97D06"/>
    <w:rsid w:val="00EA1257"/>
    <w:rsid w:val="00EA2BE7"/>
    <w:rsid w:val="00EA4C0B"/>
    <w:rsid w:val="00EA70A1"/>
    <w:rsid w:val="00EA7C2A"/>
    <w:rsid w:val="00EB01B8"/>
    <w:rsid w:val="00EB0F79"/>
    <w:rsid w:val="00EB485A"/>
    <w:rsid w:val="00EB548C"/>
    <w:rsid w:val="00ED5592"/>
    <w:rsid w:val="00ED6A96"/>
    <w:rsid w:val="00EE322A"/>
    <w:rsid w:val="00EE5F8F"/>
    <w:rsid w:val="00F109E0"/>
    <w:rsid w:val="00F224EA"/>
    <w:rsid w:val="00F23167"/>
    <w:rsid w:val="00F24A03"/>
    <w:rsid w:val="00F27561"/>
    <w:rsid w:val="00F31F38"/>
    <w:rsid w:val="00F347B5"/>
    <w:rsid w:val="00F37E74"/>
    <w:rsid w:val="00F553C1"/>
    <w:rsid w:val="00F672B8"/>
    <w:rsid w:val="00F7503C"/>
    <w:rsid w:val="00F75793"/>
    <w:rsid w:val="00F80C9D"/>
    <w:rsid w:val="00F8181A"/>
    <w:rsid w:val="00F9252E"/>
    <w:rsid w:val="00F96BB9"/>
    <w:rsid w:val="00FA09A7"/>
    <w:rsid w:val="00FA6C1A"/>
    <w:rsid w:val="00FA79DC"/>
    <w:rsid w:val="00FC3B87"/>
    <w:rsid w:val="00FD42F2"/>
    <w:rsid w:val="3753B0FE"/>
    <w:rsid w:val="4BAF05C1"/>
    <w:rsid w:val="56825454"/>
    <w:rsid w:val="DEDECBEB"/>
    <w:rsid w:val="E3FB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paragraph" w:customStyle="1" w:styleId="10">
    <w:name w:val="Table Caption"/>
    <w:basedOn w:val="1"/>
    <w:qFormat/>
    <w:uiPriority w:val="0"/>
    <w:pPr>
      <w:widowControl/>
      <w:jc w:val="center"/>
    </w:pPr>
    <w:rPr>
      <w:b/>
      <w:i/>
      <w:kern w:val="0"/>
      <w:sz w:val="24"/>
      <w:szCs w:val="24"/>
      <w:lang w:eastAsia="en-US"/>
    </w:rPr>
  </w:style>
  <w:style w:type="table" w:customStyle="1" w:styleId="11">
    <w:name w:val="清单表 6 彩色 - 着色 11"/>
    <w:basedOn w:val="5"/>
    <w:qFormat/>
    <w:uiPriority w:val="51"/>
    <w:rPr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12">
    <w:name w:val="清单表 6 彩色1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3">
    <w:name w:val="List Table 6 Colorful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4">
    <w:name w:val="List Table 6 Colorful Accent 2"/>
    <w:basedOn w:val="5"/>
    <w:uiPriority w:val="51"/>
    <w:rPr>
      <w:color w:val="C55A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15">
    <w:name w:val="List Table 6 Colorful Accent 1"/>
    <w:basedOn w:val="5"/>
    <w:qFormat/>
    <w:uiPriority w:val="51"/>
    <w:rPr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16">
    <w:name w:val="List Table 7 Colorful Accent 3"/>
    <w:basedOn w:val="5"/>
    <w:uiPriority w:val="52"/>
    <w:rPr>
      <w:color w:val="7C7C7C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7">
    <w:name w:val="List Table 7 Colorful Accent 2"/>
    <w:basedOn w:val="5"/>
    <w:qFormat/>
    <w:uiPriority w:val="52"/>
    <w:rPr>
      <w:color w:val="C55A11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8">
    <w:name w:val="List Table 6 Colorful Accent 6"/>
    <w:basedOn w:val="5"/>
    <w:uiPriority w:val="51"/>
    <w:rPr>
      <w:color w:val="548235" w:themeColor="accent6" w:themeShade="BF"/>
    </w:rPr>
    <w:tblPr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19">
    <w:name w:val="List Table 6 Colorful Accent 5"/>
    <w:basedOn w:val="5"/>
    <w:qFormat/>
    <w:uiPriority w:val="51"/>
    <w:rPr>
      <w:color w:val="2E75B6" w:themeColor="accent5" w:themeShade="BF"/>
    </w:rPr>
    <w:tblPr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20">
    <w:name w:val="List Table 6 Colorful Accent 3"/>
    <w:basedOn w:val="5"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21">
    <w:name w:val="Plain Table 4"/>
    <w:basedOn w:val="5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1</Words>
  <Characters>1755</Characters>
  <Lines>16</Lines>
  <Paragraphs>4</Paragraphs>
  <TotalTime>109</TotalTime>
  <ScaleCrop>false</ScaleCrop>
  <LinksUpToDate>false</LinksUpToDate>
  <CharactersWithSpaces>192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19:07:00Z</dcterms:created>
  <dc:creator>gladyszheng@outlook.com</dc:creator>
  <cp:lastModifiedBy>丁丁</cp:lastModifiedBy>
  <dcterms:modified xsi:type="dcterms:W3CDTF">2025-11-28T13:06:17Z</dcterms:modified>
  <cp:revision>4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AC9548E3A229FAD0BCE1B69D04F5515_42</vt:lpwstr>
  </property>
  <property fmtid="{D5CDD505-2E9C-101B-9397-08002B2CF9AE}" pid="4" name="KSOTemplateDocerSaveRecord">
    <vt:lpwstr>eyJoZGlkIjoiNzY3ZDJmMjEwNzg1YzUwY2Q5NzE4MTU0NTI0NjM1MWQiLCJ1c2VySWQiOiIyNTE4MzQ4MjUifQ==</vt:lpwstr>
  </property>
</Properties>
</file>